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41656" w14:textId="77777777" w:rsidR="004D6D9D" w:rsidRPr="00F404CA" w:rsidRDefault="004D6D9D" w:rsidP="004D6D9D">
      <w:pPr>
        <w:spacing w:line="480" w:lineRule="auto"/>
        <w:rPr>
          <w:rFonts w:ascii="Arial" w:hAnsi="Arial" w:cs="Arial"/>
          <w:sz w:val="24"/>
          <w:szCs w:val="24"/>
        </w:rPr>
      </w:pPr>
      <w:r w:rsidRPr="00F404CA">
        <w:rPr>
          <w:rFonts w:ascii="Arial" w:hAnsi="Arial" w:cs="Arial"/>
          <w:b/>
          <w:bCs/>
          <w:sz w:val="24"/>
          <w:szCs w:val="24"/>
        </w:rPr>
        <w:t>Supplementary Table 2:</w:t>
      </w:r>
      <w:r w:rsidRPr="00F404CA">
        <w:rPr>
          <w:rFonts w:ascii="Arial" w:hAnsi="Arial" w:cs="Arial"/>
          <w:sz w:val="24"/>
          <w:szCs w:val="24"/>
        </w:rPr>
        <w:t xml:space="preserve"> Manifest refraction (MR) findings for the study eyes at Visit 1 (N=33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D6D9D" w:rsidRPr="00F404CA" w14:paraId="054B1341" w14:textId="77777777" w:rsidTr="00C53085">
        <w:trPr>
          <w:jc w:val="center"/>
        </w:trPr>
        <w:tc>
          <w:tcPr>
            <w:tcW w:w="3116" w:type="dxa"/>
          </w:tcPr>
          <w:p w14:paraId="26F9E784" w14:textId="77777777" w:rsidR="004D6D9D" w:rsidRPr="00EF6684" w:rsidRDefault="004D6D9D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F6684">
              <w:rPr>
                <w:rFonts w:ascii="Arial" w:hAnsi="Arial" w:cs="Arial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117" w:type="dxa"/>
          </w:tcPr>
          <w:p w14:paraId="5C33799C" w14:textId="77777777" w:rsidR="004D6D9D" w:rsidRPr="00EF6684" w:rsidRDefault="004D6D9D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F6684">
              <w:rPr>
                <w:rFonts w:ascii="Arial" w:hAnsi="Arial" w:cs="Arial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3117" w:type="dxa"/>
          </w:tcPr>
          <w:p w14:paraId="3DCD3A87" w14:textId="77777777" w:rsidR="004D6D9D" w:rsidRPr="00EF6684" w:rsidRDefault="004D6D9D" w:rsidP="00C5308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F6684">
              <w:rPr>
                <w:rFonts w:ascii="Arial" w:hAnsi="Arial" w:cs="Arial"/>
                <w:b/>
                <w:bCs/>
                <w:sz w:val="24"/>
                <w:szCs w:val="24"/>
              </w:rPr>
              <w:t>Study eye</w:t>
            </w:r>
          </w:p>
        </w:tc>
      </w:tr>
      <w:tr w:rsidR="004D6D9D" w:rsidRPr="00F404CA" w14:paraId="63F79087" w14:textId="77777777" w:rsidTr="00C53085">
        <w:trPr>
          <w:jc w:val="center"/>
        </w:trPr>
        <w:tc>
          <w:tcPr>
            <w:tcW w:w="3116" w:type="dxa"/>
          </w:tcPr>
          <w:p w14:paraId="2C2E5FA9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R Sphere</w:t>
            </w:r>
          </w:p>
        </w:tc>
        <w:tc>
          <w:tcPr>
            <w:tcW w:w="3117" w:type="dxa"/>
          </w:tcPr>
          <w:p w14:paraId="0A188EF8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ean (SD*)</w:t>
            </w:r>
          </w:p>
        </w:tc>
        <w:tc>
          <w:tcPr>
            <w:tcW w:w="3117" w:type="dxa"/>
          </w:tcPr>
          <w:p w14:paraId="6B3178E3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−2.37 (3.421)</w:t>
            </w:r>
          </w:p>
        </w:tc>
      </w:tr>
      <w:tr w:rsidR="004D6D9D" w:rsidRPr="00F404CA" w14:paraId="21E809BB" w14:textId="77777777" w:rsidTr="00C53085">
        <w:trPr>
          <w:jc w:val="center"/>
        </w:trPr>
        <w:tc>
          <w:tcPr>
            <w:tcW w:w="3116" w:type="dxa"/>
          </w:tcPr>
          <w:p w14:paraId="2B7072D2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3F1ABB9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3117" w:type="dxa"/>
          </w:tcPr>
          <w:p w14:paraId="39558BFC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−1.00</w:t>
            </w:r>
          </w:p>
        </w:tc>
      </w:tr>
      <w:tr w:rsidR="004D6D9D" w:rsidRPr="00F404CA" w14:paraId="45ADD5A4" w14:textId="77777777" w:rsidTr="00C53085">
        <w:trPr>
          <w:jc w:val="center"/>
        </w:trPr>
        <w:tc>
          <w:tcPr>
            <w:tcW w:w="3116" w:type="dxa"/>
          </w:tcPr>
          <w:p w14:paraId="5DCA13D6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C67EED5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in, Max</w:t>
            </w:r>
          </w:p>
        </w:tc>
        <w:tc>
          <w:tcPr>
            <w:tcW w:w="3117" w:type="dxa"/>
          </w:tcPr>
          <w:p w14:paraId="2A421F0C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−12.25, 1.00</w:t>
            </w:r>
          </w:p>
        </w:tc>
      </w:tr>
      <w:tr w:rsidR="004D6D9D" w:rsidRPr="00F404CA" w14:paraId="4207A31A" w14:textId="77777777" w:rsidTr="00C53085">
        <w:trPr>
          <w:trHeight w:val="260"/>
          <w:jc w:val="center"/>
        </w:trPr>
        <w:tc>
          <w:tcPr>
            <w:tcW w:w="3116" w:type="dxa"/>
          </w:tcPr>
          <w:p w14:paraId="38E9DCF4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ECE5773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CFDDCAC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6D9D" w:rsidRPr="00F404CA" w14:paraId="6CD303A2" w14:textId="77777777" w:rsidTr="00C53085">
        <w:trPr>
          <w:jc w:val="center"/>
        </w:trPr>
        <w:tc>
          <w:tcPr>
            <w:tcW w:w="3116" w:type="dxa"/>
          </w:tcPr>
          <w:p w14:paraId="3A08F683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R Cylinder</w:t>
            </w:r>
          </w:p>
        </w:tc>
        <w:tc>
          <w:tcPr>
            <w:tcW w:w="3117" w:type="dxa"/>
          </w:tcPr>
          <w:p w14:paraId="04E5BFCF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3117" w:type="dxa"/>
          </w:tcPr>
          <w:p w14:paraId="7CFC0EDC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1.29 (1.711)</w:t>
            </w:r>
          </w:p>
        </w:tc>
      </w:tr>
      <w:tr w:rsidR="004D6D9D" w:rsidRPr="00F404CA" w14:paraId="08F18935" w14:textId="77777777" w:rsidTr="00C53085">
        <w:trPr>
          <w:jc w:val="center"/>
        </w:trPr>
        <w:tc>
          <w:tcPr>
            <w:tcW w:w="3116" w:type="dxa"/>
          </w:tcPr>
          <w:p w14:paraId="763F4579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4593B40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3117" w:type="dxa"/>
          </w:tcPr>
          <w:p w14:paraId="1E42EFAD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4D6D9D" w:rsidRPr="00F404CA" w14:paraId="7E2F8234" w14:textId="77777777" w:rsidTr="00C53085">
        <w:trPr>
          <w:jc w:val="center"/>
        </w:trPr>
        <w:tc>
          <w:tcPr>
            <w:tcW w:w="3116" w:type="dxa"/>
          </w:tcPr>
          <w:p w14:paraId="35296310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FCA281E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in, Max</w:t>
            </w:r>
          </w:p>
        </w:tc>
        <w:tc>
          <w:tcPr>
            <w:tcW w:w="3117" w:type="dxa"/>
          </w:tcPr>
          <w:p w14:paraId="5971CF6E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0, 8.00</w:t>
            </w:r>
          </w:p>
        </w:tc>
      </w:tr>
      <w:tr w:rsidR="004D6D9D" w:rsidRPr="00F404CA" w14:paraId="1293243F" w14:textId="77777777" w:rsidTr="00C53085">
        <w:trPr>
          <w:jc w:val="center"/>
        </w:trPr>
        <w:tc>
          <w:tcPr>
            <w:tcW w:w="3116" w:type="dxa"/>
          </w:tcPr>
          <w:p w14:paraId="7FA2FD86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AE4E89B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ABC3D94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6D9D" w:rsidRPr="00F404CA" w14:paraId="26428A5C" w14:textId="77777777" w:rsidTr="00C53085">
        <w:trPr>
          <w:jc w:val="center"/>
        </w:trPr>
        <w:tc>
          <w:tcPr>
            <w:tcW w:w="3116" w:type="dxa"/>
          </w:tcPr>
          <w:p w14:paraId="31E23152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R Axis</w:t>
            </w:r>
          </w:p>
        </w:tc>
        <w:tc>
          <w:tcPr>
            <w:tcW w:w="3117" w:type="dxa"/>
          </w:tcPr>
          <w:p w14:paraId="4D8AE59D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3117" w:type="dxa"/>
          </w:tcPr>
          <w:p w14:paraId="6497952B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80.91 (66.495)</w:t>
            </w:r>
          </w:p>
        </w:tc>
      </w:tr>
      <w:tr w:rsidR="004D6D9D" w:rsidRPr="00F404CA" w14:paraId="44A20143" w14:textId="77777777" w:rsidTr="00C53085">
        <w:trPr>
          <w:jc w:val="center"/>
        </w:trPr>
        <w:tc>
          <w:tcPr>
            <w:tcW w:w="3116" w:type="dxa"/>
          </w:tcPr>
          <w:p w14:paraId="61C2A8F0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3D7DDE7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3117" w:type="dxa"/>
          </w:tcPr>
          <w:p w14:paraId="0B688AD0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90.00</w:t>
            </w:r>
          </w:p>
        </w:tc>
      </w:tr>
      <w:tr w:rsidR="004D6D9D" w:rsidRPr="00F404CA" w14:paraId="0124B3F9" w14:textId="77777777" w:rsidTr="00C53085">
        <w:trPr>
          <w:jc w:val="center"/>
        </w:trPr>
        <w:tc>
          <w:tcPr>
            <w:tcW w:w="3116" w:type="dxa"/>
          </w:tcPr>
          <w:p w14:paraId="16174DEB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714FD66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Min, Max</w:t>
            </w:r>
          </w:p>
        </w:tc>
        <w:tc>
          <w:tcPr>
            <w:tcW w:w="3117" w:type="dxa"/>
          </w:tcPr>
          <w:p w14:paraId="1B4A0168" w14:textId="77777777" w:rsidR="004D6D9D" w:rsidRPr="00F404CA" w:rsidRDefault="004D6D9D" w:rsidP="00C5308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04CA">
              <w:rPr>
                <w:rFonts w:ascii="Arial" w:hAnsi="Arial" w:cs="Arial"/>
                <w:sz w:val="24"/>
                <w:szCs w:val="24"/>
              </w:rPr>
              <w:t>0.00, 180.00</w:t>
            </w:r>
          </w:p>
        </w:tc>
      </w:tr>
    </w:tbl>
    <w:p w14:paraId="78190BFB" w14:textId="77777777" w:rsidR="004D6D9D" w:rsidRPr="00F404CA" w:rsidRDefault="004D6D9D" w:rsidP="004D6D9D">
      <w:pPr>
        <w:spacing w:line="480" w:lineRule="auto"/>
        <w:rPr>
          <w:rFonts w:ascii="Arial" w:hAnsi="Arial" w:cs="Arial"/>
          <w:sz w:val="24"/>
          <w:szCs w:val="24"/>
        </w:rPr>
      </w:pPr>
      <w:r w:rsidRPr="00F404CA">
        <w:rPr>
          <w:rFonts w:ascii="Arial" w:hAnsi="Arial" w:cs="Arial"/>
          <w:sz w:val="24"/>
          <w:szCs w:val="24"/>
        </w:rPr>
        <w:t>* SD= standard deviation</w:t>
      </w:r>
    </w:p>
    <w:p w14:paraId="61BA8B6D" w14:textId="5F2AB02C" w:rsidR="001548F6" w:rsidRPr="004D6D9D" w:rsidRDefault="001548F6" w:rsidP="004D6D9D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1548F6" w:rsidRPr="004D6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D9D"/>
    <w:rsid w:val="001548F6"/>
    <w:rsid w:val="003562F2"/>
    <w:rsid w:val="004D6D9D"/>
    <w:rsid w:val="00651A14"/>
    <w:rsid w:val="007E546A"/>
    <w:rsid w:val="00D975FE"/>
    <w:rsid w:val="00DF6A5C"/>
    <w:rsid w:val="00EE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6656D"/>
  <w15:chartTrackingRefBased/>
  <w15:docId w15:val="{30BE7746-56CD-48E7-89E9-7913156B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D9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D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D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D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D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D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D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D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D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D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D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D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D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D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D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D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D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D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D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D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D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D9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D6D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D9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D6D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D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D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D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6D9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18</Characters>
  <Application>Microsoft Office Word</Application>
  <DocSecurity>0</DocSecurity>
  <Lines>22</Lines>
  <Paragraphs>19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1</cp:revision>
  <dcterms:created xsi:type="dcterms:W3CDTF">2026-06-01T23:36:00Z</dcterms:created>
  <dcterms:modified xsi:type="dcterms:W3CDTF">2026-06-01T23:36:00Z</dcterms:modified>
</cp:coreProperties>
</file>